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56D11" w14:textId="77777777" w:rsidR="00201AE2" w:rsidRDefault="00000000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Table 1 Comparison of the immune cell counts between the H1N1/H3N2 influenza and control groups</w:t>
      </w:r>
    </w:p>
    <w:tbl>
      <w:tblPr>
        <w:tblW w:w="11112" w:type="dxa"/>
        <w:tblInd w:w="-12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1392"/>
        <w:gridCol w:w="1392"/>
        <w:gridCol w:w="1392"/>
        <w:gridCol w:w="1392"/>
        <w:gridCol w:w="1614"/>
        <w:gridCol w:w="1433"/>
        <w:gridCol w:w="1432"/>
      </w:tblGrid>
      <w:tr w:rsidR="00201AE2" w14:paraId="4FD24A5E" w14:textId="77777777">
        <w:trPr>
          <w:trHeight w:val="709"/>
        </w:trPr>
        <w:tc>
          <w:tcPr>
            <w:tcW w:w="106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2A72687" w14:textId="77777777" w:rsidR="00201AE2" w:rsidRDefault="00000000">
            <w:pPr>
              <w:rPr>
                <w:rFonts w:ascii="Times New Roman" w:eastAsia="楷体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>Groups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6464A99" w14:textId="77777777" w:rsidR="00201AE2" w:rsidRDefault="00000000">
            <w:pPr>
              <w:rPr>
                <w:rFonts w:ascii="Times New Roman" w:eastAsia="楷体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 xml:space="preserve"> WBC count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38D7DF66" w14:textId="77777777" w:rsidR="00201AE2" w:rsidRDefault="00000000">
            <w:pPr>
              <w:rPr>
                <w:rFonts w:ascii="Times New Roman" w:eastAsia="楷体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 xml:space="preserve"> Neutrophil count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32E7B075" w14:textId="77777777" w:rsidR="00201AE2" w:rsidRDefault="00000000">
            <w:pPr>
              <w:rPr>
                <w:rFonts w:ascii="Times New Roman" w:eastAsia="楷体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>Lymphocyte count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B1FA81B" w14:textId="77777777" w:rsidR="00201AE2" w:rsidRDefault="00000000">
            <w:pPr>
              <w:rPr>
                <w:rFonts w:ascii="Times New Roman" w:eastAsia="楷体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 xml:space="preserve"> Monocyte count</w:t>
            </w:r>
          </w:p>
        </w:tc>
        <w:tc>
          <w:tcPr>
            <w:tcW w:w="16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53D04F69" w14:textId="77777777" w:rsidR="00201AE2" w:rsidRDefault="00000000">
            <w:pPr>
              <w:rPr>
                <w:rFonts w:ascii="Times New Roman" w:eastAsia="楷体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 xml:space="preserve"> Percentage of neutrophils</w:t>
            </w:r>
          </w:p>
        </w:tc>
        <w:tc>
          <w:tcPr>
            <w:tcW w:w="143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73D466E" w14:textId="77777777" w:rsidR="00201AE2" w:rsidRDefault="00000000">
            <w:pPr>
              <w:rPr>
                <w:rFonts w:ascii="Times New Roman" w:eastAsia="楷体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 xml:space="preserve"> Percentage of lymphocytes</w:t>
            </w:r>
          </w:p>
        </w:tc>
        <w:tc>
          <w:tcPr>
            <w:tcW w:w="143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5DECDE3" w14:textId="77777777" w:rsidR="00201AE2" w:rsidRDefault="00000000">
            <w:pPr>
              <w:rPr>
                <w:rFonts w:ascii="Times New Roman" w:eastAsia="楷体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 xml:space="preserve"> Percentage of monocytes</w:t>
            </w:r>
          </w:p>
        </w:tc>
      </w:tr>
      <w:tr w:rsidR="00201AE2" w14:paraId="5C0A3085" w14:textId="77777777">
        <w:trPr>
          <w:trHeight w:val="354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35550" w14:textId="77777777" w:rsidR="00201AE2" w:rsidRPr="00161A05" w:rsidRDefault="00000000">
            <w:pPr>
              <w:rPr>
                <w:rFonts w:ascii="Times New Roman" w:eastAsia="楷体" w:hAnsi="Times New Roman"/>
                <w:color w:val="000000" w:themeColor="text1"/>
                <w:kern w:val="0"/>
                <w:szCs w:val="24"/>
              </w:rPr>
            </w:pPr>
            <w:r w:rsidRPr="00161A05">
              <w:rPr>
                <w:rFonts w:ascii="Times New Roman" w:hAnsi="Times New Roman"/>
                <w:color w:val="000000" w:themeColor="text1"/>
              </w:rPr>
              <w:t xml:space="preserve"> Control group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E0760" w14:textId="77777777" w:rsidR="00201AE2" w:rsidRPr="00161A05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161A05">
              <w:rPr>
                <w:rFonts w:ascii="Times New Roman" w:hAnsi="Times New Roman"/>
                <w:color w:val="000000" w:themeColor="text1"/>
              </w:rPr>
              <w:t>6.38(5.81,6.98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DF730" w14:textId="77777777" w:rsidR="00201AE2" w:rsidRPr="00161A05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161A05">
              <w:rPr>
                <w:rFonts w:ascii="Times New Roman" w:hAnsi="Times New Roman"/>
                <w:color w:val="000000" w:themeColor="text1"/>
              </w:rPr>
              <w:t>2.91(2.40,3.97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84C06" w14:textId="77777777" w:rsidR="00201AE2" w:rsidRPr="00161A05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161A05">
              <w:rPr>
                <w:rFonts w:ascii="Times New Roman" w:hAnsi="Times New Roman"/>
                <w:color w:val="000000" w:themeColor="text1"/>
              </w:rPr>
              <w:t>2.92(2.19,3.40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D7180" w14:textId="77777777" w:rsidR="00201AE2" w:rsidRPr="00161A05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161A05">
              <w:rPr>
                <w:rFonts w:ascii="Times New Roman" w:hAnsi="Times New Roman"/>
                <w:color w:val="000000" w:themeColor="text1"/>
              </w:rPr>
              <w:t>0.39(0.34,0.52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96F96" w14:textId="77777777" w:rsidR="00201AE2" w:rsidRPr="00161A05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161A05">
              <w:rPr>
                <w:rFonts w:ascii="Times New Roman" w:hAnsi="Times New Roman"/>
                <w:color w:val="000000" w:themeColor="text1"/>
              </w:rPr>
              <w:t>46.83±10.87*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05DAC" w14:textId="77777777" w:rsidR="00201AE2" w:rsidRPr="00161A05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161A05">
              <w:rPr>
                <w:rFonts w:ascii="Times New Roman" w:hAnsi="Times New Roman"/>
                <w:color w:val="000000" w:themeColor="text1"/>
              </w:rPr>
              <w:t>44.35 (33.40,52.30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D6506" w14:textId="77777777" w:rsidR="00201AE2" w:rsidRPr="00161A05" w:rsidRDefault="00000000">
            <w:pPr>
              <w:rPr>
                <w:rFonts w:ascii="Times New Roman" w:hAnsi="Times New Roman"/>
                <w:color w:val="000000" w:themeColor="text1"/>
              </w:rPr>
            </w:pPr>
            <w:r w:rsidRPr="00161A05">
              <w:rPr>
                <w:rFonts w:ascii="Times New Roman" w:hAnsi="Times New Roman"/>
                <w:color w:val="000000" w:themeColor="text1"/>
              </w:rPr>
              <w:t>5.90(5.30,7.25)</w:t>
            </w:r>
          </w:p>
        </w:tc>
      </w:tr>
      <w:tr w:rsidR="00201AE2" w14:paraId="7600DAE4" w14:textId="77777777">
        <w:trPr>
          <w:trHeight w:val="3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6661190" w14:textId="77777777" w:rsidR="00201AE2" w:rsidRDefault="00000000">
            <w:pPr>
              <w:rPr>
                <w:rFonts w:ascii="Times New Roman" w:eastAsia="楷体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</w:rPr>
              <w:t xml:space="preserve"> HIN1 grou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191D9D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4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3.77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6.79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863D4C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1.22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3.36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E50806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±1.38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DA6D5A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34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0.65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2C8A638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11±21.09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6110D4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57±20.58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5AF592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7.2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11.7</w:t>
            </w:r>
            <w:r>
              <w:rPr>
                <w:rFonts w:ascii="Times New Roman" w:hAnsi="Times New Roman"/>
              </w:rPr>
              <w:t>）</w:t>
            </w:r>
          </w:p>
        </w:tc>
      </w:tr>
      <w:tr w:rsidR="00201AE2" w14:paraId="47A0ACE7" w14:textId="77777777">
        <w:trPr>
          <w:trHeight w:val="3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D2ED09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3N2grou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79BA72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6±2.59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96916A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850(0.9925,3.297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9C0B0A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700(1.5375,3.680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5C3E0E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±0.23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D1CA95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58±19.74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28D266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11±19.59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2DE8C5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000(7.9250,13.2000)</w:t>
            </w:r>
          </w:p>
        </w:tc>
      </w:tr>
      <w:tr w:rsidR="00201AE2" w14:paraId="6B7CB083" w14:textId="77777777">
        <w:trPr>
          <w:trHeight w:val="3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1D68ACF" w14:textId="77777777" w:rsidR="00201AE2" w:rsidRDefault="00000000">
            <w:pPr>
              <w:rPr>
                <w:rFonts w:ascii="Times New Roman" w:hAnsi="Times New Roman"/>
              </w:rPr>
            </w:pPr>
            <w:r w:rsidRPr="00AA7756">
              <w:rPr>
                <w:rFonts w:ascii="Times New Roman" w:hAnsi="Times New Roman"/>
                <w:color w:val="C00000"/>
              </w:rPr>
              <w:t>P1 valu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F74DAB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A21E62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872FF0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0F2563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3BB54B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3A3FDD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B2FFF5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</w:tr>
      <w:tr w:rsidR="00201AE2" w14:paraId="6D5AC542" w14:textId="77777777" w:rsidTr="006E105E">
        <w:trPr>
          <w:trHeight w:val="354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B09CCD0" w14:textId="77777777" w:rsidR="00201AE2" w:rsidRDefault="00000000">
            <w:pPr>
              <w:rPr>
                <w:rFonts w:ascii="Times New Roman" w:hAnsi="Times New Roman"/>
              </w:rPr>
            </w:pPr>
            <w:r w:rsidRPr="00AA7756">
              <w:rPr>
                <w:rFonts w:ascii="Times New Roman" w:hAnsi="Times New Roman"/>
                <w:color w:val="C00000"/>
              </w:rPr>
              <w:t>P2 valu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BA8069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BD6185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7481A1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535E1E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0094CC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33AF81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06CFA0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</w:tr>
      <w:tr w:rsidR="006E105E" w14:paraId="36792310" w14:textId="77777777">
        <w:trPr>
          <w:trHeight w:val="354"/>
        </w:trPr>
        <w:tc>
          <w:tcPr>
            <w:tcW w:w="106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0C2A9EB" w14:textId="50835D0A" w:rsidR="006E105E" w:rsidRDefault="006E105E">
            <w:pPr>
              <w:rPr>
                <w:rFonts w:ascii="Times New Roman" w:hAnsi="Times New Roman"/>
              </w:rPr>
            </w:pPr>
            <w:r w:rsidRPr="00AA7756">
              <w:rPr>
                <w:rFonts w:ascii="Times New Roman" w:hAnsi="Times New Roman"/>
                <w:color w:val="C00000"/>
              </w:rPr>
              <w:t>P</w:t>
            </w:r>
            <w:r w:rsidRPr="00AA7756">
              <w:rPr>
                <w:rFonts w:ascii="Times New Roman" w:hAnsi="Times New Roman" w:hint="eastAsia"/>
                <w:color w:val="C00000"/>
              </w:rPr>
              <w:t>3</w:t>
            </w:r>
            <w:r w:rsidRPr="00AA7756">
              <w:rPr>
                <w:rFonts w:ascii="Times New Roman" w:hAnsi="Times New Roman"/>
                <w:color w:val="C00000"/>
              </w:rPr>
              <w:t xml:space="preserve"> valu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FD6A4C" w14:textId="3BBE2320" w:rsidR="006E105E" w:rsidRDefault="006E10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3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2E3BBDA" w14:textId="73562B78" w:rsidR="006E105E" w:rsidRDefault="006E10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5AA76A8" w14:textId="403BD674" w:rsidR="006E105E" w:rsidRDefault="006E10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96EA6A" w14:textId="3D4F1419" w:rsidR="006E105E" w:rsidRDefault="006E10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7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ABC71D" w14:textId="59255D92" w:rsidR="006E105E" w:rsidRDefault="006E10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2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027EE1" w14:textId="20DC94D5" w:rsidR="006E105E" w:rsidRDefault="006E10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ACA1AF5" w14:textId="6DAC1446" w:rsidR="006E105E" w:rsidRDefault="006E10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78</w:t>
            </w:r>
          </w:p>
        </w:tc>
      </w:tr>
    </w:tbl>
    <w:p w14:paraId="126C7E7A" w14:textId="60CC03E3" w:rsidR="00201AE2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*Normally distributed data. P1value, H1N1 patients compared with control patients; P2value, H3N2 patients compared with control patients</w:t>
      </w:r>
      <w:r w:rsidR="004207E4">
        <w:rPr>
          <w:rFonts w:ascii="Times New Roman" w:hAnsi="Times New Roman" w:hint="eastAsia"/>
        </w:rPr>
        <w:t>;</w:t>
      </w:r>
      <w:r w:rsidR="004207E4" w:rsidRPr="004207E4">
        <w:rPr>
          <w:rFonts w:ascii="Times New Roman" w:hAnsi="Times New Roman"/>
        </w:rPr>
        <w:t xml:space="preserve"> </w:t>
      </w:r>
      <w:r w:rsidR="004207E4">
        <w:rPr>
          <w:rFonts w:ascii="Times New Roman" w:hAnsi="Times New Roman"/>
        </w:rPr>
        <w:t>P</w:t>
      </w:r>
      <w:r w:rsidR="004207E4">
        <w:rPr>
          <w:rFonts w:ascii="Times New Roman" w:hAnsi="Times New Roman" w:hint="eastAsia"/>
        </w:rPr>
        <w:t>3</w:t>
      </w:r>
      <w:r w:rsidR="004207E4">
        <w:rPr>
          <w:rFonts w:ascii="Times New Roman" w:hAnsi="Times New Roman"/>
        </w:rPr>
        <w:t>value, H</w:t>
      </w:r>
      <w:r w:rsidR="004207E4">
        <w:rPr>
          <w:rFonts w:ascii="Times New Roman" w:hAnsi="Times New Roman" w:hint="eastAsia"/>
        </w:rPr>
        <w:t>1N1</w:t>
      </w:r>
      <w:r w:rsidR="004207E4">
        <w:rPr>
          <w:rFonts w:ascii="Times New Roman" w:hAnsi="Times New Roman"/>
        </w:rPr>
        <w:t xml:space="preserve"> patients compared with </w:t>
      </w:r>
      <w:r w:rsidR="004207E4">
        <w:rPr>
          <w:rFonts w:ascii="Times New Roman" w:hAnsi="Times New Roman" w:hint="eastAsia"/>
        </w:rPr>
        <w:t>H3N2</w:t>
      </w:r>
      <w:r w:rsidR="004207E4">
        <w:rPr>
          <w:rFonts w:ascii="Times New Roman" w:hAnsi="Times New Roman"/>
        </w:rPr>
        <w:t xml:space="preserve"> patients</w:t>
      </w:r>
      <w:r>
        <w:rPr>
          <w:rFonts w:ascii="Times New Roman" w:hAnsi="Times New Roman"/>
        </w:rPr>
        <w:t>.</w:t>
      </w:r>
    </w:p>
    <w:p w14:paraId="06ABA312" w14:textId="77777777" w:rsidR="00201AE2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7939EAAA" w14:textId="77777777" w:rsidR="00201AE2" w:rsidRDefault="00000000">
      <w:pPr>
        <w:jc w:val="center"/>
        <w:rPr>
          <w:b/>
          <w:bCs/>
        </w:rPr>
      </w:pPr>
      <w:bookmarkStart w:id="0" w:name="OLE_LINK1"/>
      <w:r>
        <w:rPr>
          <w:rFonts w:ascii="Times New Roman" w:hAnsi="Times New Roman"/>
          <w:b/>
          <w:bCs/>
        </w:rPr>
        <w:lastRenderedPageBreak/>
        <w:t>Supplementary Table</w:t>
      </w:r>
      <w:r>
        <w:rPr>
          <w:rFonts w:ascii="Times New Roman" w:hAnsi="Times New Roman" w:hint="eastAsia"/>
          <w:b/>
          <w:bCs/>
        </w:rPr>
        <w:t xml:space="preserve"> 2</w:t>
      </w:r>
      <w:bookmarkEnd w:id="0"/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Enrichment analysis of differentially abundant metabolite pathways between the H1N1/H3N2 groups and healthy control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4"/>
        <w:gridCol w:w="1078"/>
        <w:gridCol w:w="923"/>
        <w:gridCol w:w="608"/>
        <w:gridCol w:w="818"/>
        <w:gridCol w:w="818"/>
        <w:gridCol w:w="713"/>
      </w:tblGrid>
      <w:tr w:rsidR="00201AE2" w14:paraId="7A9E6A9B" w14:textId="77777777">
        <w:trPr>
          <w:trHeight w:val="433"/>
          <w:tblHeader/>
        </w:trPr>
        <w:tc>
          <w:tcPr>
            <w:tcW w:w="203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D62FB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hway name</w:t>
            </w:r>
          </w:p>
        </w:tc>
        <w:tc>
          <w:tcPr>
            <w:tcW w:w="66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71D82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tch Status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30AFF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  <w:tc>
          <w:tcPr>
            <w:tcW w:w="37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1B965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log(p)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8B138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lm P</w:t>
            </w:r>
          </w:p>
        </w:tc>
        <w:tc>
          <w:tcPr>
            <w:tcW w:w="4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57BCD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R</w:t>
            </w:r>
          </w:p>
        </w:tc>
        <w:tc>
          <w:tcPr>
            <w:tcW w:w="44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56A93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act</w:t>
            </w:r>
          </w:p>
        </w:tc>
      </w:tr>
      <w:tr w:rsidR="00201AE2" w14:paraId="568D98C2" w14:textId="77777777">
        <w:trPr>
          <w:trHeight w:val="433"/>
          <w:tblHeader/>
        </w:trPr>
        <w:tc>
          <w:tcPr>
            <w:tcW w:w="203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A9F689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1N1 vs. Healthy Control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1E6EFEA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0E26210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CC5B126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01F93C4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93B7A54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D9BB9F6" w14:textId="77777777" w:rsidR="00201AE2" w:rsidRDefault="00201AE2">
            <w:pPr>
              <w:rPr>
                <w:rFonts w:ascii="Times New Roman" w:hAnsi="Times New Roman"/>
              </w:rPr>
            </w:pPr>
          </w:p>
        </w:tc>
      </w:tr>
      <w:tr w:rsidR="00201AE2" w14:paraId="46217E03" w14:textId="77777777">
        <w:trPr>
          <w:trHeight w:val="452"/>
        </w:trPr>
        <w:tc>
          <w:tcPr>
            <w:tcW w:w="203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9FBB7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4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Glycine, serine and threonine metabolism</w:t>
              </w:r>
            </w:hyperlink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496C3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5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5/33</w:t>
              </w:r>
            </w:hyperlink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1B63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632</w:t>
            </w:r>
            <w:bookmarkStart w:id="1" w:name="OLE_LINK5"/>
            <w:r>
              <w:rPr>
                <w:rFonts w:ascii="Times New Roman" w:hAnsi="Times New Roman" w:hint="eastAsia"/>
              </w:rPr>
              <w:t>×</w:t>
            </w:r>
            <w:bookmarkEnd w:id="1"/>
            <w:r>
              <w:rPr>
                <w:rFonts w:ascii="Times New Roman" w:hAnsi="Times New Roman" w:hint="eastAsia"/>
              </w:rPr>
              <w:t>10^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297A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042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4B35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691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1D04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63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D890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87</w:t>
            </w:r>
          </w:p>
        </w:tc>
      </w:tr>
      <w:tr w:rsidR="00201AE2" w14:paraId="4906F2CA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95A7D" w14:textId="77777777" w:rsidR="00201AE2" w:rsidRDefault="00000000">
            <w:pPr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</w:rPr>
            </w:pPr>
            <w:hyperlink r:id="rId6" w:history="1">
              <w:r>
                <w:rPr>
                  <w:rFonts w:ascii="Times New Roman" w:eastAsia="Times New Roman" w:hAnsi="Times New Roman"/>
                  <w:b/>
                  <w:bCs/>
                  <w:color w:val="000000"/>
                  <w:sz w:val="15"/>
                  <w:szCs w:val="15"/>
                  <w:u w:val="single"/>
                </w:rPr>
                <w:t>Glycerophospholipid metabolism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02DBD" w14:textId="77777777" w:rsidR="00201AE2" w:rsidRDefault="00000000">
            <w:pPr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</w:rPr>
            </w:pPr>
            <w:hyperlink r:id="rId7" w:history="1">
              <w:r>
                <w:rPr>
                  <w:rFonts w:ascii="Times New Roman" w:eastAsia="Times New Roman" w:hAnsi="Times New Roman"/>
                  <w:b/>
                  <w:bCs/>
                  <w:color w:val="000000"/>
                  <w:sz w:val="15"/>
                  <w:szCs w:val="15"/>
                  <w:u w:val="single"/>
                </w:rPr>
                <w:t>5/36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4343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31</w:t>
            </w:r>
            <w:r>
              <w:rPr>
                <w:rFonts w:ascii="Times New Roman" w:hAnsi="Times New Roman" w:hint="eastAsia"/>
              </w:rPr>
              <w:t>×</w:t>
            </w:r>
            <w:r>
              <w:rPr>
                <w:rFonts w:ascii="Times New Roman" w:hAnsi="Times New Roman" w:hint="eastAsia"/>
              </w:rPr>
              <w:t>10^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98C5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2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9242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25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B2D4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F05D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432</w:t>
            </w:r>
          </w:p>
        </w:tc>
      </w:tr>
      <w:tr w:rsidR="00201AE2" w14:paraId="6D8605E2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72C83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8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Pyruvate metabolism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02CF8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9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3/22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BE00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2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3D00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EA83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3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549A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7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BB1C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794</w:t>
            </w:r>
          </w:p>
        </w:tc>
      </w:tr>
      <w:tr w:rsidR="00201AE2" w14:paraId="62B7B141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2D608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10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Primary bile acid biosynthesis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B6862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11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4/46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63BB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7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7D97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D6B9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F26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0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2EEE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619</w:t>
            </w:r>
          </w:p>
        </w:tc>
      </w:tr>
      <w:tr w:rsidR="00201AE2" w14:paraId="29642E83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9FF8A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12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Glyoxylate and dicarboxylate metabolism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61FDF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13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3/32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2E67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6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921C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4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D260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279C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50F0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582</w:t>
            </w:r>
          </w:p>
        </w:tc>
      </w:tr>
      <w:tr w:rsidR="00201AE2" w14:paraId="541AB9D1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E53C0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14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Cysteine and methionine metabolism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7FAE1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15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3/33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609D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0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159D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B14A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2D6F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8F75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983</w:t>
            </w:r>
          </w:p>
        </w:tc>
      </w:tr>
      <w:tr w:rsidR="00201AE2" w14:paraId="2A3B1FB2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E09F8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16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Arginine biosynthesis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1ADAB" w14:textId="77777777" w:rsidR="00201AE2" w:rsidRDefault="00000000">
            <w:pPr>
              <w:rPr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hyperlink r:id="rId17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2/14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ED49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35BA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3698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C0C2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9DCB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396</w:t>
            </w:r>
          </w:p>
        </w:tc>
      </w:tr>
      <w:tr w:rsidR="00201AE2" w14:paraId="44535FC6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B3DF8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3N2 vs. Healthy Control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9339E7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280E31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D676B1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5A3CEE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BDA2CB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BA0226" w14:textId="77777777" w:rsidR="00201AE2" w:rsidRDefault="00201AE2">
            <w:pPr>
              <w:rPr>
                <w:rFonts w:ascii="Times New Roman" w:hAnsi="Times New Roman"/>
              </w:rPr>
            </w:pPr>
          </w:p>
        </w:tc>
      </w:tr>
      <w:tr w:rsidR="00201AE2" w14:paraId="7A80255F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42B4AF" w14:textId="77777777" w:rsidR="00201AE2" w:rsidRDefault="00000000">
            <w:pPr>
              <w:rPr>
                <w:rFonts w:ascii="Times New Roman" w:hAnsi="Times New Roman"/>
              </w:rPr>
            </w:pPr>
            <w:hyperlink r:id="rId18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Glycerophospholipid metabolism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BCF430" w14:textId="77777777" w:rsidR="00201AE2" w:rsidRDefault="00000000">
            <w:pPr>
              <w:rPr>
                <w:rFonts w:ascii="Times New Roman" w:hAnsi="Times New Roman"/>
              </w:rPr>
            </w:pPr>
            <w:hyperlink r:id="rId19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5/36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B0A8B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347</w:t>
            </w:r>
            <w:r>
              <w:rPr>
                <w:rFonts w:ascii="Times New Roman" w:hAnsi="Times New Roman" w:hint="eastAsia"/>
              </w:rPr>
              <w:t>×</w:t>
            </w:r>
            <w:r>
              <w:rPr>
                <w:rFonts w:ascii="Times New Roman" w:hAnsi="Times New Roman" w:hint="eastAsia"/>
              </w:rPr>
              <w:t>10^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434F3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475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D61CE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81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32AAF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81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9A7AA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432</w:t>
            </w:r>
          </w:p>
        </w:tc>
      </w:tr>
      <w:tr w:rsidR="00201AE2" w14:paraId="68F3E45C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75E191" w14:textId="77777777" w:rsidR="00201AE2" w:rsidRDefault="00000000">
            <w:pPr>
              <w:rPr>
                <w:rFonts w:ascii="Times New Roman" w:hAnsi="Times New Roman"/>
              </w:rPr>
            </w:pPr>
            <w:hyperlink r:id="rId20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Primary bile acid biosynthesis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DE269B" w14:textId="77777777" w:rsidR="00201AE2" w:rsidRDefault="00000000">
            <w:pPr>
              <w:rPr>
                <w:rFonts w:ascii="Times New Roman" w:hAnsi="Times New Roman"/>
              </w:rPr>
            </w:pPr>
            <w:hyperlink r:id="rId21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5/46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23EB5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398</w:t>
            </w:r>
            <w:r>
              <w:rPr>
                <w:rFonts w:ascii="Times New Roman" w:hAnsi="Times New Roman" w:hint="eastAsia"/>
              </w:rPr>
              <w:t>×</w:t>
            </w:r>
            <w:bookmarkStart w:id="2" w:name="OLE_LINK2"/>
            <w:r>
              <w:rPr>
                <w:rFonts w:ascii="Times New Roman" w:hAnsi="Times New Roman" w:hint="eastAsia"/>
              </w:rPr>
              <w:t>10^</w:t>
            </w:r>
            <w:r>
              <w:rPr>
                <w:rFonts w:ascii="Times New Roman" w:hAnsi="Times New Roman"/>
              </w:rPr>
              <w:t>4</w:t>
            </w:r>
            <w:bookmarkEnd w:id="2"/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9D970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39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F1668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586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A561A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387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0181A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96</w:t>
            </w:r>
          </w:p>
        </w:tc>
      </w:tr>
      <w:tr w:rsidR="00201AE2" w14:paraId="0F1BE281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1791F8" w14:textId="77777777" w:rsidR="00201AE2" w:rsidRDefault="00000000">
            <w:pPr>
              <w:rPr>
                <w:rFonts w:ascii="Times New Roman" w:hAnsi="Times New Roman"/>
              </w:rPr>
            </w:pPr>
            <w:hyperlink r:id="rId22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Glycine, serine and threonine metabolism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1BB3BD" w14:textId="77777777" w:rsidR="00201AE2" w:rsidRDefault="00000000">
            <w:pPr>
              <w:rPr>
                <w:rFonts w:ascii="Times New Roman" w:hAnsi="Times New Roman"/>
              </w:rPr>
            </w:pPr>
            <w:hyperlink r:id="rId23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4/33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6EFB1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118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C434B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74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5DD6E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369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7CC1A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9307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B0B7F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87</w:t>
            </w:r>
          </w:p>
        </w:tc>
      </w:tr>
      <w:tr w:rsidR="00201AE2" w14:paraId="79C985CD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7A6B88" w14:textId="77777777" w:rsidR="00201AE2" w:rsidRDefault="00000000">
            <w:pPr>
              <w:rPr>
                <w:rFonts w:ascii="Times New Roman" w:hAnsi="Times New Roman"/>
              </w:rPr>
            </w:pPr>
            <w:hyperlink r:id="rId24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Pyruvate metabolism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94FFC2" w14:textId="77777777" w:rsidR="00201AE2" w:rsidRDefault="00000000">
            <w:pPr>
              <w:rPr>
                <w:rFonts w:ascii="Times New Roman" w:hAnsi="Times New Roman"/>
              </w:rPr>
            </w:pPr>
            <w:hyperlink r:id="rId25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3/22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30714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825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4125E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347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2F8EF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185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7FE59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23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CB649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794</w:t>
            </w:r>
          </w:p>
        </w:tc>
      </w:tr>
      <w:tr w:rsidR="00201AE2" w14:paraId="393BEFA3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C00E8B" w14:textId="77777777" w:rsidR="00201AE2" w:rsidRDefault="00000000">
            <w:pPr>
              <w:rPr>
                <w:rFonts w:ascii="Times New Roman" w:hAnsi="Times New Roman"/>
              </w:rPr>
            </w:pPr>
            <w:hyperlink r:id="rId26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Glyoxylate and dicarboxylate metabolism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289821" w14:textId="77777777" w:rsidR="00201AE2" w:rsidRDefault="00000000">
            <w:pPr>
              <w:rPr>
                <w:rFonts w:ascii="Times New Roman" w:hAnsi="Times New Roman"/>
              </w:rPr>
            </w:pPr>
            <w:hyperlink r:id="rId27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3/32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A0A71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70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3DF9D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772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9C263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E6DFB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06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7CF49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582</w:t>
            </w:r>
          </w:p>
        </w:tc>
      </w:tr>
      <w:tr w:rsidR="00201AE2" w14:paraId="572C6CB5" w14:textId="77777777">
        <w:trPr>
          <w:trHeight w:val="452"/>
        </w:trPr>
        <w:tc>
          <w:tcPr>
            <w:tcW w:w="20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EA6DFD" w14:textId="77777777" w:rsidR="00201AE2" w:rsidRDefault="00000000">
            <w:pPr>
              <w:rPr>
                <w:rFonts w:ascii="Times New Roman" w:hAnsi="Times New Roman"/>
              </w:rPr>
            </w:pPr>
            <w:hyperlink r:id="rId28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Ether lipid metabolism</w:t>
              </w:r>
            </w:hyperlink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507B48" w14:textId="77777777" w:rsidR="00201AE2" w:rsidRDefault="00000000">
            <w:pPr>
              <w:rPr>
                <w:rFonts w:ascii="Times New Roman" w:hAnsi="Times New Roman"/>
              </w:rPr>
            </w:pPr>
            <w:hyperlink r:id="rId29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2/20</w:t>
              </w:r>
            </w:hyperlink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D18B7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787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2E47B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9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3D2EB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7FB0E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574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975E7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34</w:t>
            </w:r>
          </w:p>
        </w:tc>
      </w:tr>
      <w:tr w:rsidR="00201AE2" w14:paraId="53B088B7" w14:textId="77777777">
        <w:trPr>
          <w:trHeight w:val="452"/>
        </w:trPr>
        <w:tc>
          <w:tcPr>
            <w:tcW w:w="2038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930876" w14:textId="77777777" w:rsidR="00201AE2" w:rsidRDefault="00000000">
            <w:pPr>
              <w:rPr>
                <w:rFonts w:ascii="Times New Roman" w:hAnsi="Times New Roman"/>
              </w:rPr>
            </w:pPr>
            <w:hyperlink r:id="rId30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Citrate cycle (TCA cycle)</w:t>
              </w:r>
            </w:hyperlink>
          </w:p>
        </w:tc>
        <w:tc>
          <w:tcPr>
            <w:tcW w:w="669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2998E3" w14:textId="77777777" w:rsidR="00201AE2" w:rsidRDefault="00000000">
            <w:pPr>
              <w:rPr>
                <w:rFonts w:ascii="Times New Roman" w:hAnsi="Times New Roman"/>
              </w:rPr>
            </w:pPr>
            <w:hyperlink r:id="rId31" w:history="1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  <w:u w:val="single"/>
                </w:rPr>
                <w:t>2/20</w:t>
              </w:r>
            </w:hyperlink>
          </w:p>
        </w:tc>
        <w:tc>
          <w:tcPr>
            <w:tcW w:w="512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75979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787</w:t>
            </w:r>
          </w:p>
        </w:tc>
        <w:tc>
          <w:tcPr>
            <w:tcW w:w="379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C781D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93</w:t>
            </w:r>
          </w:p>
        </w:tc>
        <w:tc>
          <w:tcPr>
            <w:tcW w:w="512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44B41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44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474E5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574</w:t>
            </w:r>
          </w:p>
        </w:tc>
        <w:tc>
          <w:tcPr>
            <w:tcW w:w="44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10232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046</w:t>
            </w:r>
          </w:p>
        </w:tc>
      </w:tr>
    </w:tbl>
    <w:p w14:paraId="34AF3E66" w14:textId="77777777" w:rsidR="00201AE2" w:rsidRDefault="00201AE2"/>
    <w:p w14:paraId="22011135" w14:textId="77777777" w:rsidR="00201AE2" w:rsidRDefault="00201AE2">
      <w:pPr>
        <w:spacing w:after="200" w:line="276" w:lineRule="auto"/>
      </w:pPr>
    </w:p>
    <w:p w14:paraId="30CBD034" w14:textId="77777777" w:rsidR="00201AE2" w:rsidRDefault="00000000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  <w:r>
        <w:rPr>
          <w:rFonts w:ascii="Times New Roman" w:hAnsi="Times New Roman"/>
          <w:b/>
          <w:bCs/>
        </w:rPr>
        <w:lastRenderedPageBreak/>
        <w:t>Supplementary Table</w:t>
      </w:r>
      <w:r>
        <w:rPr>
          <w:rFonts w:ascii="Times New Roman" w:hAnsi="Times New Roman" w:hint="eastAsia"/>
          <w:b/>
          <w:bCs/>
        </w:rPr>
        <w:t xml:space="preserve"> 3</w:t>
      </w:r>
      <w:r>
        <w:rPr>
          <w:rFonts w:ascii="Times New Roman" w:hAnsi="Times New Roman"/>
          <w:b/>
          <w:bCs/>
        </w:rPr>
        <w:t xml:space="preserve"> Differential metabolites between severe and mild cases of H1N1/H3N2 influenza in childre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65"/>
        <w:gridCol w:w="1175"/>
        <w:gridCol w:w="1207"/>
        <w:gridCol w:w="1696"/>
        <w:gridCol w:w="869"/>
      </w:tblGrid>
      <w:tr w:rsidR="00201AE2" w14:paraId="3A6688E5" w14:textId="77777777">
        <w:trPr>
          <w:trHeight w:val="270"/>
        </w:trPr>
        <w:tc>
          <w:tcPr>
            <w:tcW w:w="202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D3FB9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me</w:t>
            </w:r>
          </w:p>
        </w:tc>
        <w:tc>
          <w:tcPr>
            <w:tcW w:w="70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DA2F3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C</w:t>
            </w:r>
          </w:p>
        </w:tc>
        <w:tc>
          <w:tcPr>
            <w:tcW w:w="72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EEE78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2(FC)</w:t>
            </w:r>
          </w:p>
        </w:tc>
        <w:tc>
          <w:tcPr>
            <w:tcW w:w="102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3CDE0A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raw.pval</w:t>
            </w:r>
            <w:proofErr w:type="spellEnd"/>
            <w:proofErr w:type="gramEnd"/>
          </w:p>
        </w:tc>
        <w:tc>
          <w:tcPr>
            <w:tcW w:w="52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63D4B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log10(P)</w:t>
            </w:r>
          </w:p>
        </w:tc>
      </w:tr>
      <w:tr w:rsidR="00201AE2" w14:paraId="6D3B94F6" w14:textId="77777777">
        <w:trPr>
          <w:trHeight w:val="270"/>
        </w:trPr>
        <w:tc>
          <w:tcPr>
            <w:tcW w:w="202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ECFB7CE" w14:textId="77777777" w:rsidR="00201AE2" w:rsidRDefault="00000000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1N1 severe vs mild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0C77705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1E19FC6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A3C47B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71A682A" w14:textId="77777777" w:rsidR="00201AE2" w:rsidRDefault="00201AE2">
            <w:pPr>
              <w:rPr>
                <w:rFonts w:ascii="Times New Roman" w:hAnsi="Times New Roman"/>
              </w:rPr>
            </w:pPr>
          </w:p>
        </w:tc>
      </w:tr>
      <w:tr w:rsidR="00201AE2" w14:paraId="6235DB3D" w14:textId="77777777">
        <w:trPr>
          <w:trHeight w:val="270"/>
        </w:trPr>
        <w:tc>
          <w:tcPr>
            <w:tcW w:w="2024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D30523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hyl 2-(10-heptadecenyl)-6-hydroxybenzoate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49967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166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EDDE9B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83</w:t>
            </w:r>
          </w:p>
        </w:tc>
        <w:tc>
          <w:tcPr>
            <w:tcW w:w="102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2FD71F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9776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D961DE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261</w:t>
            </w:r>
          </w:p>
        </w:tc>
      </w:tr>
      <w:tr w:rsidR="00201AE2" w14:paraId="4C70381F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50EF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Aminobenzamid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856A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1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0C06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0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036B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95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D236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027</w:t>
            </w:r>
          </w:p>
        </w:tc>
      </w:tr>
      <w:tr w:rsidR="00201AE2" w14:paraId="6B139F24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0FAFF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20:4(8Z,11Z,14Z,17Z)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99C6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8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2DD0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60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944A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610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2A72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45</w:t>
            </w:r>
          </w:p>
        </w:tc>
      </w:tr>
      <w:tr w:rsidR="00201AE2" w14:paraId="7FD0756A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C77C8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alsolidi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11A1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39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AB31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10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807F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664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557C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773</w:t>
            </w:r>
          </w:p>
        </w:tc>
      </w:tr>
      <w:tr w:rsidR="00201AE2" w14:paraId="775FB2F9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D8713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ydroxypyruvic</w:t>
            </w:r>
            <w:proofErr w:type="spellEnd"/>
            <w:r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7390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57CC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99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B456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19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4CAC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36</w:t>
            </w:r>
          </w:p>
        </w:tc>
      </w:tr>
      <w:tr w:rsidR="00201AE2" w14:paraId="67AE52F3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B6C1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xadecanedioic acid mono-L-carnitine este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03FB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87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2B97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26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2F7F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57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5432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025</w:t>
            </w:r>
          </w:p>
        </w:tc>
      </w:tr>
      <w:tr w:rsidR="00201AE2" w14:paraId="4E0D31E1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59BB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tro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7C38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0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2F02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21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3053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709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3FD1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672</w:t>
            </w:r>
          </w:p>
        </w:tc>
      </w:tr>
      <w:tr w:rsidR="00201AE2" w14:paraId="548B4CF9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1FDF0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LysoPC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22:6(4Z,7Z,10Z,13Z,16Z,19Z)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5361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7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2F6D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42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899F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80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A602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431</w:t>
            </w:r>
          </w:p>
        </w:tc>
      </w:tr>
      <w:tr w:rsidR="00201AE2" w14:paraId="5DE24D66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3F41F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canoylcarniti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1827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8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44D5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28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746D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05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82EB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879</w:t>
            </w:r>
          </w:p>
        </w:tc>
      </w:tr>
      <w:tr w:rsidR="00201AE2" w14:paraId="4350F6E9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FAA1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Methylglutarylcarniti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0F83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38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8F1A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9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1A47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0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3B15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807</w:t>
            </w:r>
          </w:p>
        </w:tc>
      </w:tr>
      <w:tr w:rsidR="00201AE2" w14:paraId="08DBA1B6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B2C1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</w:t>
            </w:r>
            <w:proofErr w:type="spellStart"/>
            <w:r>
              <w:rPr>
                <w:rFonts w:ascii="Times New Roman" w:hAnsi="Times New Roman"/>
              </w:rPr>
              <w:t>Octanoylcarniti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A225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8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1DC5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6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3DFB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143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489C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689</w:t>
            </w:r>
          </w:p>
        </w:tc>
      </w:tr>
      <w:tr w:rsidR="00201AE2" w14:paraId="40F71FF3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9776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valeric aci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491F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29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2D28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05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1D9E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23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F24D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514</w:t>
            </w:r>
          </w:p>
        </w:tc>
      </w:tr>
      <w:tr w:rsidR="00201AE2" w14:paraId="34E00AB4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A32F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4-Acetylcytidi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E5E2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9A36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58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1F07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246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7BB5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485</w:t>
            </w:r>
          </w:p>
        </w:tc>
      </w:tr>
      <w:tr w:rsidR="00201AE2" w14:paraId="06B48C0F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B3AC1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LysoPA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16:0/0: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C354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94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63BC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602C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8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9DE0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439</w:t>
            </w:r>
          </w:p>
        </w:tc>
      </w:tr>
      <w:tr w:rsidR="00201AE2" w14:paraId="5FEF31BD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B041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hydro-2-methoxy-2-methyl-3(2H)-</w:t>
            </w:r>
            <w:proofErr w:type="spellStart"/>
            <w:r>
              <w:rPr>
                <w:rFonts w:ascii="Times New Roman" w:hAnsi="Times New Roman"/>
              </w:rPr>
              <w:t>thiopheno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0C2C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1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294E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8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3767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04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E1FC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168</w:t>
            </w:r>
          </w:p>
        </w:tc>
      </w:tr>
      <w:tr w:rsidR="00201AE2" w14:paraId="575A3DCC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97A1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-Propyl-L-cystei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A8AB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8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BFFF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3BDC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256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B477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873</w:t>
            </w:r>
          </w:p>
        </w:tc>
      </w:tr>
      <w:tr w:rsidR="00201AE2" w14:paraId="1931512C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42F7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beta,22E)-6-Hydroxystigmasta-4,22-dien-3-o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5D72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031A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8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F18E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68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C5EC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338</w:t>
            </w:r>
          </w:p>
        </w:tc>
      </w:tr>
      <w:tr w:rsidR="00201AE2" w14:paraId="69DEBDBC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7381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Hydroxyhexanoic aci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1B83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5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9BE8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3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9732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03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916F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937</w:t>
            </w:r>
          </w:p>
        </w:tc>
      </w:tr>
      <w:tr w:rsidR="00201AE2" w14:paraId="5C19D2D8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F818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itrio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19E5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3FF7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0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CAB8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227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4191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739</w:t>
            </w:r>
          </w:p>
        </w:tc>
      </w:tr>
      <w:tr w:rsidR="00201AE2" w14:paraId="0F871F24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A913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Methyltetrahydrofuran-3-o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C42D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9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F5A4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E45C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096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BD1E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927</w:t>
            </w:r>
          </w:p>
        </w:tc>
      </w:tr>
      <w:tr w:rsidR="00201AE2" w14:paraId="632966E7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B0F6A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LysoPA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18:1(9Z)/0: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DCF3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8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BC0A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68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E250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4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A289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61</w:t>
            </w:r>
          </w:p>
        </w:tc>
      </w:tr>
      <w:tr w:rsidR="00201AE2" w14:paraId="2A7A759C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2F87B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odecanoylcarniti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36A1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3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F886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7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ED73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946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7C3A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257</w:t>
            </w:r>
          </w:p>
        </w:tc>
      </w:tr>
      <w:tr w:rsidR="00201AE2" w14:paraId="24F853BA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C3C2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onic aci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4771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8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CBA4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2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7BE4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63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8AF2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781</w:t>
            </w:r>
          </w:p>
        </w:tc>
      </w:tr>
      <w:tr w:rsidR="00201AE2" w14:paraId="67D076D7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C918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gestero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26CC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5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261C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96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47B7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72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6834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725</w:t>
            </w:r>
          </w:p>
        </w:tc>
      </w:tr>
      <w:tr w:rsidR="00201AE2" w14:paraId="22124537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2906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(P-18:1(11Z)/22:2(13Z,16Z)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B305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3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3751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925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FF15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41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4C80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301</w:t>
            </w:r>
          </w:p>
        </w:tc>
      </w:tr>
      <w:tr w:rsidR="00201AE2" w14:paraId="1425A1EF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3B46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-Hexadec-2-enoyl carniti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26AE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7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F1E4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12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9E9E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81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CD5D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073</w:t>
            </w:r>
          </w:p>
        </w:tc>
      </w:tr>
      <w:tr w:rsidR="00201AE2" w14:paraId="73F0AFEE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F97EA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lylhydroxyproli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C6C0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DE78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34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DDA1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125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242D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901</w:t>
            </w:r>
          </w:p>
        </w:tc>
      </w:tr>
      <w:tr w:rsidR="00201AE2" w14:paraId="735CCBBA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60F4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Phenyl-1,3-heptadecanedio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0761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16ED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2CD4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44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3B3D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246</w:t>
            </w:r>
          </w:p>
        </w:tc>
      </w:tr>
      <w:tr w:rsidR="00201AE2" w14:paraId="0F031316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2B34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R)-</w:t>
            </w:r>
            <w:proofErr w:type="spellStart"/>
            <w:r>
              <w:rPr>
                <w:rFonts w:ascii="Times New Roman" w:hAnsi="Times New Roman"/>
              </w:rPr>
              <w:t>Leucic</w:t>
            </w:r>
            <w:proofErr w:type="spellEnd"/>
            <w:r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2541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2BEC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0DE0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7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2CE3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74</w:t>
            </w:r>
          </w:p>
        </w:tc>
      </w:tr>
      <w:tr w:rsidR="00201AE2" w14:paraId="112288DA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3E5B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K06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8389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AE3C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7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25BB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55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2F96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73</w:t>
            </w:r>
          </w:p>
        </w:tc>
      </w:tr>
      <w:tr w:rsidR="00201AE2" w14:paraId="6BF0B4A4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7EC3A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ecaidi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F248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6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8C32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4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6560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31BC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762</w:t>
            </w:r>
          </w:p>
        </w:tc>
      </w:tr>
      <w:tr w:rsidR="00201AE2" w14:paraId="140844CC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9A14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olic aci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CE88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60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BEE4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19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F958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43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7FA8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717</w:t>
            </w:r>
          </w:p>
        </w:tc>
      </w:tr>
      <w:tr w:rsidR="00201AE2" w14:paraId="5586D662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83A7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trans-</w:t>
            </w:r>
            <w:proofErr w:type="spellStart"/>
            <w:r>
              <w:rPr>
                <w:rFonts w:ascii="Times New Roman" w:hAnsi="Times New Roman"/>
              </w:rPr>
              <w:t>Cinnamoylglyci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7518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6041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66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8947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44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66CC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714</w:t>
            </w:r>
          </w:p>
        </w:tc>
      </w:tr>
      <w:tr w:rsidR="00201AE2" w14:paraId="51BA30B8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4451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s-5-Tetradecenoylcarniti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32BA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1BA6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0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47CE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CBC1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65</w:t>
            </w:r>
          </w:p>
        </w:tc>
      </w:tr>
      <w:tr w:rsidR="00201AE2" w14:paraId="356003A9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1FD9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oxyelephantopi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2F84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7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156E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D42A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9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0FC2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42</w:t>
            </w:r>
          </w:p>
        </w:tc>
      </w:tr>
      <w:tr w:rsidR="00201AE2" w14:paraId="72CAD411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0958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Hydroxy-3-methylbutyric aci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08A2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4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F20C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06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8B35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6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52FB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64</w:t>
            </w:r>
          </w:p>
        </w:tc>
      </w:tr>
      <w:tr w:rsidR="00201AE2" w14:paraId="1B5B32DB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EC82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sym w:font="Symbol" w:char="F061"/>
            </w:r>
            <w:r>
              <w:rPr>
                <w:rFonts w:ascii="Times New Roman" w:hAnsi="Times New Roman"/>
              </w:rPr>
              <w:t>,4,7,7</w:t>
            </w:r>
            <w:r>
              <w:rPr>
                <w:rFonts w:ascii="Times New Roman" w:hAnsi="Times New Roman"/>
              </w:rPr>
              <w:sym w:font="Symbol" w:char="F061"/>
            </w:r>
            <w:r>
              <w:rPr>
                <w:rFonts w:ascii="Times New Roman" w:hAnsi="Times New Roman"/>
              </w:rPr>
              <w:t>-Tetrahydro-4-hydroxy-1H-isoindole-1,3(2H)-</w:t>
            </w:r>
            <w:proofErr w:type="spellStart"/>
            <w:r>
              <w:rPr>
                <w:rFonts w:ascii="Times New Roman" w:hAnsi="Times New Roman"/>
              </w:rPr>
              <w:t>dio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2116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8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EC7F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31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66C6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85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E780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78</w:t>
            </w:r>
          </w:p>
        </w:tc>
      </w:tr>
      <w:tr w:rsidR="00201AE2" w14:paraId="6D087BD4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C7E5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Theani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CDFC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62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C2FB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35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34ED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68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D7AF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31</w:t>
            </w:r>
          </w:p>
        </w:tc>
      </w:tr>
      <w:tr w:rsidR="00201AE2" w14:paraId="29CF8D1A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6728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Methoxy-4-hydroxyphenylethyleneglycol sulfat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960D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25BA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36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F538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25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7300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88</w:t>
            </w:r>
          </w:p>
        </w:tc>
      </w:tr>
      <w:tr w:rsidR="00201AE2" w14:paraId="125983A1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ABA6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Chenodeoxycholic acid glycine conjugat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C672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4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6F50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68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1859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8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93D3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14</w:t>
            </w:r>
          </w:p>
        </w:tc>
      </w:tr>
      <w:tr w:rsidR="00201AE2" w14:paraId="55BD9B8E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3B0E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Hydroxyoctanoic aci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9F42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5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CE1B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1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2F3E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3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2ECB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67</w:t>
            </w:r>
          </w:p>
        </w:tc>
      </w:tr>
      <w:tr w:rsidR="00201AE2" w14:paraId="13719A43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3DD7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R)-3-Hydroxybutyric aci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9C00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5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7083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20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F7A8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91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CBF2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67</w:t>
            </w:r>
          </w:p>
        </w:tc>
      </w:tr>
      <w:tr w:rsidR="00201AE2" w14:paraId="3B8945B1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43A5E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ydroxyprolyl</w:t>
            </w:r>
            <w:proofErr w:type="spellEnd"/>
            <w:r>
              <w:rPr>
                <w:rFonts w:ascii="Times New Roman" w:hAnsi="Times New Roman"/>
              </w:rPr>
              <w:t>-asparagin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AFCA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4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B152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3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C4B3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2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FF26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45</w:t>
            </w:r>
          </w:p>
        </w:tc>
      </w:tr>
      <w:tr w:rsidR="00201AE2" w14:paraId="64897404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3F3F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</w:t>
            </w:r>
            <w:proofErr w:type="spellStart"/>
            <w:r>
              <w:rPr>
                <w:rFonts w:ascii="Times New Roman" w:hAnsi="Times New Roman"/>
              </w:rPr>
              <w:t>Acetylvali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AB0F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23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B038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90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B197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2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ABCC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44</w:t>
            </w:r>
          </w:p>
        </w:tc>
      </w:tr>
      <w:tr w:rsidR="00201AE2" w14:paraId="672DC71B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16AA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Isopropylbenzoic aci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05A5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72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7DAD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0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C2EE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89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E2B6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78</w:t>
            </w:r>
          </w:p>
        </w:tc>
      </w:tr>
      <w:tr w:rsidR="00201AE2" w14:paraId="35014668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491F88" w14:textId="77777777" w:rsidR="00201AE2" w:rsidRDefault="00000000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3N2 severe vs mil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40642B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2BAD81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28935D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706048" w14:textId="77777777" w:rsidR="00201AE2" w:rsidRDefault="00201AE2">
            <w:pPr>
              <w:rPr>
                <w:rFonts w:ascii="Times New Roman" w:hAnsi="Times New Roman"/>
              </w:rPr>
            </w:pPr>
          </w:p>
        </w:tc>
      </w:tr>
      <w:tr w:rsidR="00201AE2" w14:paraId="527858B9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26FC1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nomethyl fumarate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0C94D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713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0D9D3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7005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0433D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923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09CA6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341</w:t>
            </w:r>
          </w:p>
        </w:tc>
      </w:tr>
      <w:tr w:rsidR="00201AE2" w14:paraId="0446EC4D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E4597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-</w:t>
            </w:r>
            <w:proofErr w:type="spellStart"/>
            <w:r>
              <w:rPr>
                <w:rFonts w:ascii="Times New Roman" w:hAnsi="Times New Roman"/>
              </w:rPr>
              <w:t>Ribonolacto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97F70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655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81278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4542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5D8F9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4049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A0152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927</w:t>
            </w:r>
          </w:p>
        </w:tc>
      </w:tr>
      <w:tr w:rsidR="00201AE2" w14:paraId="5D7A38DF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CBD7E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zoic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38A8E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213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F6D4A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3906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C5668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43682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BE5C8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597</w:t>
            </w:r>
          </w:p>
        </w:tc>
      </w:tr>
      <w:tr w:rsidR="00201AE2" w14:paraId="29083277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3E98D1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socitric</w:t>
            </w:r>
            <w:proofErr w:type="spellEnd"/>
            <w:r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3D97E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282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97EE3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5511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6D728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6126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2695F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28</w:t>
            </w:r>
          </w:p>
        </w:tc>
      </w:tr>
      <w:tr w:rsidR="00201AE2" w14:paraId="35453345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3F1BAD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itramalic</w:t>
            </w:r>
            <w:proofErr w:type="spellEnd"/>
            <w:r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5C8FD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25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E2995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3006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52221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74889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A8CBE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256</w:t>
            </w:r>
          </w:p>
        </w:tc>
      </w:tr>
      <w:tr w:rsidR="00201AE2" w14:paraId="6508CA1B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5ADDC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Methyl-2-oxovaleric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FDBAB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513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5FAB3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3233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2266C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354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1EE67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682</w:t>
            </w:r>
          </w:p>
        </w:tc>
      </w:tr>
      <w:tr w:rsidR="00201AE2" w14:paraId="40FBFE46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18F96B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Oxoglutaric</w:t>
            </w:r>
            <w:proofErr w:type="spellEnd"/>
            <w:r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8052B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616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A417A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324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A3CD6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7267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08FDF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628</w:t>
            </w:r>
          </w:p>
        </w:tc>
      </w:tr>
      <w:tr w:rsidR="00201AE2" w14:paraId="7E12F2AD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FFAAC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2-Hydroxyglutaric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D3153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785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5ECDA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4872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16E7F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591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63405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864</w:t>
            </w:r>
          </w:p>
        </w:tc>
      </w:tr>
      <w:tr w:rsidR="00201AE2" w14:paraId="0E02F76D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DB75CC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iatretin</w:t>
            </w:r>
            <w:proofErr w:type="spellEnd"/>
            <w:r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BEB92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73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5539B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0535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6DBBD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300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61933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06</w:t>
            </w:r>
          </w:p>
        </w:tc>
      </w:tr>
      <w:tr w:rsidR="00201AE2" w14:paraId="14A4EF24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D46A16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iraneacetonitril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C5AE5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626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D96FF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2982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AEA3F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57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B5473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756</w:t>
            </w:r>
          </w:p>
        </w:tc>
      </w:tr>
      <w:tr w:rsidR="00201AE2" w14:paraId="7803EB21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3CF4E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methylglycine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E0A89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555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63373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3141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F73F3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809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B3712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62</w:t>
            </w:r>
          </w:p>
        </w:tc>
      </w:tr>
      <w:tr w:rsidR="00201AE2" w14:paraId="58B26D3D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7C2E1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</w:t>
            </w:r>
            <w:proofErr w:type="spellStart"/>
            <w:r>
              <w:rPr>
                <w:rFonts w:ascii="Times New Roman" w:hAnsi="Times New Roman"/>
              </w:rPr>
              <w:t>Octanoylcarniti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61533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957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77F2B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1709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086E6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42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09E17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118</w:t>
            </w:r>
          </w:p>
        </w:tc>
      </w:tr>
      <w:tr w:rsidR="00201AE2" w14:paraId="7753DA8B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5B40D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-Pantothenic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8EE55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199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81A7A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9513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DD7E5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187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0EA92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08</w:t>
            </w:r>
          </w:p>
        </w:tc>
      </w:tr>
      <w:tr w:rsidR="00201AE2" w14:paraId="6E518759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F44AD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Acetamidobutyric-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47365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19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7D25D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1728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A3E0E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23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2613A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36</w:t>
            </w:r>
          </w:p>
        </w:tc>
      </w:tr>
      <w:tr w:rsidR="00201AE2" w14:paraId="7CDD30CE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6B39D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olic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90C9B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552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2A5B7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8744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4F933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503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3E57E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569</w:t>
            </w:r>
          </w:p>
        </w:tc>
      </w:tr>
      <w:tr w:rsidR="00201AE2" w14:paraId="68538C37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9FE6D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</w:t>
            </w:r>
            <w:proofErr w:type="spellStart"/>
            <w:r>
              <w:rPr>
                <w:rFonts w:ascii="Times New Roman" w:hAnsi="Times New Roman"/>
              </w:rPr>
              <w:t>propanoyl</w:t>
            </w:r>
            <w:proofErr w:type="spellEnd"/>
            <w:r>
              <w:rPr>
                <w:rFonts w:ascii="Times New Roman" w:hAnsi="Times New Roman"/>
              </w:rPr>
              <w:t>-carnitine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04DDD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6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A9236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2087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B76E0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26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999F8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933</w:t>
            </w:r>
          </w:p>
        </w:tc>
      </w:tr>
      <w:tr w:rsidR="00201AE2" w14:paraId="4CAE2305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44CD72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ypogeic</w:t>
            </w:r>
            <w:proofErr w:type="spellEnd"/>
            <w:r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C2324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242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DE0CC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8404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F585E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26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D199B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723</w:t>
            </w:r>
          </w:p>
        </w:tc>
      </w:tr>
      <w:tr w:rsidR="00201AE2" w14:paraId="6F8BC19F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78B4F1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LysoPA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gramEnd"/>
            <w:r>
              <w:rPr>
                <w:rFonts w:ascii="Times New Roman" w:hAnsi="Times New Roman"/>
              </w:rPr>
              <w:t>18:1(9Z)/0:0)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A49D7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392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881EB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176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AB6EA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53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4E2D4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669</w:t>
            </w:r>
          </w:p>
        </w:tc>
      </w:tr>
      <w:tr w:rsidR="00201AE2" w14:paraId="652579ED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645398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olylhydroxyprolin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E0F46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535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228BC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2279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E815E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769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73D3E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27</w:t>
            </w:r>
          </w:p>
        </w:tc>
      </w:tr>
      <w:tr w:rsidR="00201AE2" w14:paraId="04FF96D9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49F3B7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esculet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655E9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238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7EF74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3125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F3B19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82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730AE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231</w:t>
            </w:r>
          </w:p>
        </w:tc>
      </w:tr>
      <w:tr w:rsidR="00201AE2" w14:paraId="2CCC2101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9B3AA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ine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7192D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916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F0541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4575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0DE55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34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53FE2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961</w:t>
            </w:r>
          </w:p>
        </w:tc>
      </w:tr>
      <w:tr w:rsidR="00201AE2" w14:paraId="6F7910D0" w14:textId="77777777">
        <w:trPr>
          <w:trHeight w:val="270"/>
        </w:trPr>
        <w:tc>
          <w:tcPr>
            <w:tcW w:w="2024" w:type="pct"/>
            <w:tcBorders>
              <w:left w:val="nil"/>
              <w:right w:val="nil"/>
            </w:tcBorders>
            <w:shd w:val="clear" w:color="auto" w:fill="FFFFFF"/>
          </w:tcPr>
          <w:p w14:paraId="1C7FB509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cetylglycine</w:t>
            </w:r>
            <w:proofErr w:type="spellEnd"/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FFFFFF"/>
          </w:tcPr>
          <w:p w14:paraId="4F2C2DB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963</w:t>
            </w:r>
          </w:p>
        </w:tc>
        <w:tc>
          <w:tcPr>
            <w:tcW w:w="726" w:type="pct"/>
            <w:tcBorders>
              <w:left w:val="nil"/>
              <w:right w:val="nil"/>
            </w:tcBorders>
            <w:shd w:val="clear" w:color="auto" w:fill="FFFFFF"/>
          </w:tcPr>
          <w:p w14:paraId="269CC5B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188</w:t>
            </w:r>
          </w:p>
        </w:tc>
        <w:tc>
          <w:tcPr>
            <w:tcW w:w="1020" w:type="pct"/>
            <w:tcBorders>
              <w:left w:val="nil"/>
              <w:right w:val="nil"/>
            </w:tcBorders>
            <w:shd w:val="clear" w:color="auto" w:fill="FFFFFF"/>
          </w:tcPr>
          <w:p w14:paraId="087FC25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483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FFFFFF"/>
          </w:tcPr>
          <w:p w14:paraId="4619690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7</w:t>
            </w:r>
          </w:p>
        </w:tc>
      </w:tr>
      <w:tr w:rsidR="00201AE2" w14:paraId="46C86BA9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288358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utaminylaspartic</w:t>
            </w:r>
            <w:proofErr w:type="spellEnd"/>
            <w:r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CC06C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728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020CE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4353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9FBB5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182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A90E2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57</w:t>
            </w:r>
          </w:p>
        </w:tc>
      </w:tr>
      <w:tr w:rsidR="00201AE2" w14:paraId="66CA75D9" w14:textId="77777777">
        <w:trPr>
          <w:trHeight w:val="270"/>
        </w:trPr>
        <w:tc>
          <w:tcPr>
            <w:tcW w:w="2024" w:type="pct"/>
            <w:tcBorders>
              <w:left w:val="nil"/>
              <w:right w:val="nil"/>
            </w:tcBorders>
            <w:shd w:val="clear" w:color="auto" w:fill="FFFFFF"/>
          </w:tcPr>
          <w:p w14:paraId="3BB982B3" w14:textId="77777777" w:rsidR="00201AE2" w:rsidRDefault="00000000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PC(</w:t>
            </w:r>
            <w:proofErr w:type="gramEnd"/>
            <w:r>
              <w:rPr>
                <w:rFonts w:ascii="Times New Roman" w:hAnsi="Times New Roman"/>
              </w:rPr>
              <w:t>18:1(11Z)/14:0)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FFFFFF"/>
          </w:tcPr>
          <w:p w14:paraId="194A0B3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442</w:t>
            </w:r>
          </w:p>
        </w:tc>
        <w:tc>
          <w:tcPr>
            <w:tcW w:w="726" w:type="pct"/>
            <w:tcBorders>
              <w:left w:val="nil"/>
              <w:right w:val="nil"/>
            </w:tcBorders>
            <w:shd w:val="clear" w:color="auto" w:fill="FFFFFF"/>
          </w:tcPr>
          <w:p w14:paraId="0D0A07A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3392</w:t>
            </w:r>
          </w:p>
        </w:tc>
        <w:tc>
          <w:tcPr>
            <w:tcW w:w="1020" w:type="pct"/>
            <w:tcBorders>
              <w:left w:val="nil"/>
              <w:right w:val="nil"/>
            </w:tcBorders>
            <w:shd w:val="clear" w:color="auto" w:fill="FFFFFF"/>
          </w:tcPr>
          <w:p w14:paraId="28875DD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611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FFFFFF"/>
          </w:tcPr>
          <w:p w14:paraId="13E7993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02</w:t>
            </w:r>
          </w:p>
        </w:tc>
      </w:tr>
      <w:tr w:rsidR="00201AE2" w14:paraId="3270598F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5B51E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phine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85499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108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DC4E6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08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DF100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859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3C7C5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03</w:t>
            </w:r>
          </w:p>
        </w:tc>
      </w:tr>
      <w:tr w:rsidR="00201AE2" w14:paraId="366FD123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B76BF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Nitrotyrosine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D02F7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082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27C5C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4201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3EBD9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013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950A6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64</w:t>
            </w:r>
          </w:p>
        </w:tc>
      </w:tr>
      <w:tr w:rsidR="00201AE2" w14:paraId="5242A8BF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F811E4" w14:textId="77777777" w:rsidR="00201AE2" w:rsidRDefault="0000000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ethylophiopogonanone</w:t>
            </w:r>
            <w:proofErr w:type="spellEnd"/>
            <w:r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D1C35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268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940B3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047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76EF4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043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2EFFE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64</w:t>
            </w:r>
          </w:p>
        </w:tc>
      </w:tr>
      <w:tr w:rsidR="00201AE2" w14:paraId="7BF5AAEF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C1C0B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omorpholine 3-carboxylate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81F14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079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86EED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4209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16DB2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589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49AEA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11</w:t>
            </w:r>
          </w:p>
        </w:tc>
      </w:tr>
      <w:tr w:rsidR="00201AE2" w14:paraId="3858F412" w14:textId="77777777">
        <w:trPr>
          <w:trHeight w:val="270"/>
        </w:trPr>
        <w:tc>
          <w:tcPr>
            <w:tcW w:w="202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D5795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6-Dihydroxybenzoic acid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7C2BD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2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68D65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507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640F7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08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148FD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71</w:t>
            </w:r>
          </w:p>
        </w:tc>
      </w:tr>
      <w:tr w:rsidR="00201AE2" w14:paraId="68E06E18" w14:textId="77777777">
        <w:trPr>
          <w:trHeight w:val="270"/>
        </w:trPr>
        <w:tc>
          <w:tcPr>
            <w:tcW w:w="202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BC7B9B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</w:t>
            </w:r>
            <w:proofErr w:type="spellStart"/>
            <w:r>
              <w:rPr>
                <w:rFonts w:ascii="Times New Roman" w:hAnsi="Times New Roman"/>
              </w:rPr>
              <w:t>Acetylputrescine</w:t>
            </w:r>
            <w:proofErr w:type="spellEnd"/>
          </w:p>
        </w:tc>
        <w:tc>
          <w:tcPr>
            <w:tcW w:w="70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DCCD63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046</w:t>
            </w:r>
          </w:p>
        </w:tc>
        <w:tc>
          <w:tcPr>
            <w:tcW w:w="72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D062D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9845</w:t>
            </w:r>
          </w:p>
        </w:tc>
        <w:tc>
          <w:tcPr>
            <w:tcW w:w="102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7F8140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852</w:t>
            </w:r>
          </w:p>
        </w:tc>
        <w:tc>
          <w:tcPr>
            <w:tcW w:w="523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5894F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01</w:t>
            </w:r>
          </w:p>
        </w:tc>
      </w:tr>
    </w:tbl>
    <w:p w14:paraId="3BD4B172" w14:textId="77777777" w:rsidR="00201AE2" w:rsidRDefault="00201AE2">
      <w:pPr>
        <w:spacing w:after="200" w:line="276" w:lineRule="auto"/>
      </w:pPr>
    </w:p>
    <w:p w14:paraId="2A983FF8" w14:textId="77777777" w:rsidR="00201AE2" w:rsidRDefault="00000000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  <w:r>
        <w:rPr>
          <w:rFonts w:ascii="Times New Roman" w:hAnsi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</w:rPr>
        <w:t>4</w:t>
      </w:r>
      <w:r>
        <w:rPr>
          <w:rFonts w:ascii="Times New Roman" w:hAnsi="Times New Roman"/>
          <w:b/>
          <w:bCs/>
        </w:rPr>
        <w:t xml:space="preserve"> Pathway analysis of differential metabolites between severe and mild cases of H1N1 influenza in childr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645"/>
        <w:gridCol w:w="998"/>
        <w:gridCol w:w="567"/>
        <w:gridCol w:w="1004"/>
        <w:gridCol w:w="1010"/>
        <w:gridCol w:w="807"/>
        <w:gridCol w:w="625"/>
        <w:gridCol w:w="899"/>
      </w:tblGrid>
      <w:tr w:rsidR="00201AE2" w14:paraId="408BFB99" w14:textId="77777777">
        <w:trPr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795438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B87D4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CD0D0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ct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7AA5C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7071D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w 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08136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10(p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2035B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lm adjus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E8B60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02BE3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act</w:t>
            </w:r>
          </w:p>
        </w:tc>
      </w:tr>
      <w:tr w:rsidR="00201AE2" w14:paraId="2DA6BDE5" w14:textId="7777777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2122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oid hormone biosynthes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A9F1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4795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8AD5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B0B5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797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3E7B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7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9ECE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CD00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CAE7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302</w:t>
            </w:r>
          </w:p>
        </w:tc>
      </w:tr>
      <w:tr w:rsidR="00201AE2" w14:paraId="24CC196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8B1A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tano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D952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DEF1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1F52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89A5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9C06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0C1F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64DA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E964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201AE2" w14:paraId="4AD7A91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57A1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oxylate and dicarboxyl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CA74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0049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F1FD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6585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AC59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9581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61F0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991F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958</w:t>
            </w:r>
          </w:p>
        </w:tc>
      </w:tr>
      <w:tr w:rsidR="00201AE2" w14:paraId="302050F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2FA1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ine, serine and thre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A88C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52F8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E677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1FFA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8751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1EDC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F7B9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2F71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53</w:t>
            </w:r>
          </w:p>
        </w:tc>
      </w:tr>
      <w:tr w:rsidR="00201AE2" w14:paraId="602C173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DFB7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ty aci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2044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2B7E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1C47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44FD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714B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B031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09C5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C3A7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201AE2" w14:paraId="318E13F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CAA9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44DA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CD40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9E3F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826A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973C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33ED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18D4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E865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08</w:t>
            </w:r>
          </w:p>
        </w:tc>
      </w:tr>
      <w:tr w:rsidR="00201AE2" w14:paraId="0DF0F88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0FC1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ary bile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902D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C041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02C9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AA65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B4AB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FBCE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9C06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8B72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77</w:t>
            </w:r>
          </w:p>
        </w:tc>
      </w:tr>
      <w:tr w:rsidR="00201AE2" w14:paraId="52E8C8E0" w14:textId="7777777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7DC3F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ty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BF8D9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1ECFB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B83B8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07015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BFCE26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57C6F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3B921D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4BA74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</w:tbl>
    <w:p w14:paraId="31A68224" w14:textId="77777777" w:rsidR="00201AE2" w:rsidRDefault="00201AE2">
      <w:pPr>
        <w:rPr>
          <w:rFonts w:ascii="Times New Roman" w:hAnsi="Times New Roman"/>
        </w:rPr>
      </w:pPr>
    </w:p>
    <w:p w14:paraId="60CC35D4" w14:textId="77777777" w:rsidR="00201AE2" w:rsidRDefault="00201AE2">
      <w:pPr>
        <w:rPr>
          <w:rFonts w:ascii="Times New Roman" w:hAnsi="Times New Roman"/>
        </w:rPr>
      </w:pPr>
    </w:p>
    <w:p w14:paraId="0B627A7C" w14:textId="77777777" w:rsidR="00201AE2" w:rsidRDefault="00000000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  <w:r>
        <w:rPr>
          <w:rFonts w:ascii="Times New Roman" w:hAnsi="Times New Roman"/>
          <w:b/>
          <w:bCs/>
        </w:rPr>
        <w:lastRenderedPageBreak/>
        <w:t>Supplementary Table</w:t>
      </w:r>
      <w:r>
        <w:rPr>
          <w:rFonts w:ascii="Times New Roman" w:hAnsi="Times New Roman" w:hint="eastAsia"/>
          <w:b/>
          <w:bCs/>
        </w:rPr>
        <w:t xml:space="preserve"> 5</w:t>
      </w:r>
      <w:r>
        <w:rPr>
          <w:rFonts w:ascii="Times New Roman" w:hAnsi="Times New Roman"/>
          <w:b/>
          <w:bCs/>
        </w:rPr>
        <w:t xml:space="preserve"> Pathway analysis of differential metabolites between severe and mild cases of H3N2 influenza in childr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640"/>
        <w:gridCol w:w="994"/>
        <w:gridCol w:w="563"/>
        <w:gridCol w:w="1098"/>
        <w:gridCol w:w="1000"/>
        <w:gridCol w:w="891"/>
        <w:gridCol w:w="891"/>
        <w:gridCol w:w="891"/>
      </w:tblGrid>
      <w:tr w:rsidR="00201AE2" w14:paraId="35B36D8C" w14:textId="77777777">
        <w:trPr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C2FFAF" w14:textId="77777777" w:rsidR="00201AE2" w:rsidRDefault="00201AE2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F707A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C7877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ct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6E9C0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BB993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w 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63A11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Log10(p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F3555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lm adjus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9EB5F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4CEF6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act</w:t>
            </w:r>
          </w:p>
        </w:tc>
      </w:tr>
      <w:tr w:rsidR="00201AE2" w14:paraId="3715FEF5" w14:textId="7777777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2453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 cycle (TCA cycle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195C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5D02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42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7703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2621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23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A095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497B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84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ED23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9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A7D8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354</w:t>
            </w:r>
          </w:p>
        </w:tc>
      </w:tr>
      <w:tr w:rsidR="00201AE2" w14:paraId="6DB07E6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6D07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po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80CB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897F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EC93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79B0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4421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A54C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0B6B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B8D3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7</w:t>
            </w:r>
          </w:p>
        </w:tc>
      </w:tr>
      <w:tr w:rsidR="00201AE2" w14:paraId="11D1AB5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C6CE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oxylate and dicarboxyl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F7C9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23CC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6545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C070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1BD6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A20E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C376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DFBE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582</w:t>
            </w:r>
          </w:p>
        </w:tc>
      </w:tr>
      <w:tr w:rsidR="00201AE2" w14:paraId="5F4B42D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F9A4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ine, serine and thre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8884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4DE6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F633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6C12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DA2C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1A22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4A45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A158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407</w:t>
            </w:r>
          </w:p>
        </w:tc>
      </w:tr>
      <w:tr w:rsidR="00201AE2" w14:paraId="3DCB77F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EB16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ine, leucine and isoleuc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A0B2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F1B5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E21F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DD88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611B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2F8F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255D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DFF6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201AE2" w14:paraId="6820ED4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6AC6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gin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E4A6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5299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3469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D399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9751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F4A4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B810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F8BA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201AE2" w14:paraId="7E2661B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120B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tano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153C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6D59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B27B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2F0C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473A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54A0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821A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FC83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201AE2" w14:paraId="63E4803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B861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ntothenate and CoA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6822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E2F2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C0FE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B295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11B0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F473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2EBE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B5AE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8</w:t>
            </w:r>
          </w:p>
        </w:tc>
      </w:tr>
      <w:tr w:rsidR="00201AE2" w14:paraId="0D87A9B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FB20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anine, aspartate and glutam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91B9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3ED4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BC95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5621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AFDC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6CFE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D3D3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B7D9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808</w:t>
            </w:r>
          </w:p>
        </w:tc>
      </w:tr>
      <w:tr w:rsidR="00201AE2" w14:paraId="7667135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EEB2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5315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2DEF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6AE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53FA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1FCE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90A2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AB98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1712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873</w:t>
            </w:r>
          </w:p>
        </w:tc>
      </w:tr>
      <w:tr w:rsidR="00201AE2" w14:paraId="2FE927D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2F37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rphyri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9B868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6296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1E8A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421B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202E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EFB7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8764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824A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201AE2" w14:paraId="1D6F890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F87E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ginine and prol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72B4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C0F0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1977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93E4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70C2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A0AC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BFFC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7EC4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51</w:t>
            </w:r>
          </w:p>
        </w:tc>
      </w:tr>
      <w:tr w:rsidR="00201AE2" w14:paraId="42D87A3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329A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ty aci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1C8A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14E4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7C33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2C96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50A0C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971D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79837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975C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201AE2" w14:paraId="2B89FE2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8EA2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ine, leucine and isoleuc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CC97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9A06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3B3CD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ABC2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3097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4890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A6163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7508E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84</w:t>
            </w:r>
          </w:p>
        </w:tc>
      </w:tr>
      <w:tr w:rsidR="00201AE2" w14:paraId="1E0959F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616E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ary bile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C5D74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0CA0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25AA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B31D1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17BE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2F4C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C93C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4F212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58</w:t>
            </w:r>
          </w:p>
        </w:tc>
      </w:tr>
      <w:tr w:rsidR="00201AE2" w14:paraId="1B3CDCB2" w14:textId="7777777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9CDC280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ug metabolism - cytochrome P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E161E6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307C9F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BAD215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09F5C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320A0B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0CE65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5F6723A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3BF23E9" w14:textId="77777777" w:rsidR="00201AE2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145</w:t>
            </w:r>
          </w:p>
        </w:tc>
      </w:tr>
    </w:tbl>
    <w:p w14:paraId="7088BD47" w14:textId="77777777" w:rsidR="00201AE2" w:rsidRDefault="00201AE2"/>
    <w:sectPr w:rsidR="00201AE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c3ODY5ZmQwNDQ0ZjZiYzAyOTlkNGFjMGM0NjYwNjMifQ=="/>
  </w:docVars>
  <w:rsids>
    <w:rsidRoot w:val="00E75645"/>
    <w:rsid w:val="00161A05"/>
    <w:rsid w:val="00201AE2"/>
    <w:rsid w:val="004207E4"/>
    <w:rsid w:val="0048431A"/>
    <w:rsid w:val="006E105E"/>
    <w:rsid w:val="00826E05"/>
    <w:rsid w:val="00892C15"/>
    <w:rsid w:val="009E4C74"/>
    <w:rsid w:val="00AA7756"/>
    <w:rsid w:val="00AF66BC"/>
    <w:rsid w:val="00CD1010"/>
    <w:rsid w:val="00D23885"/>
    <w:rsid w:val="00E75645"/>
    <w:rsid w:val="00F32253"/>
    <w:rsid w:val="00F53875"/>
    <w:rsid w:val="08A632D3"/>
    <w:rsid w:val="3D1B1295"/>
    <w:rsid w:val="525D098A"/>
    <w:rsid w:val="580E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1162A2"/>
  <w15:docId w15:val="{752E7C0F-4692-425F-B0BE-7111A1809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365F9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365F9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metaboanalyst.ca/MetaboAnalyst/Secure/pathway/PathResultView.xhtml" TargetMode="External"/><Relationship Id="rId18" Type="http://schemas.openxmlformats.org/officeDocument/2006/relationships/hyperlink" Target="https://www.metaboanalyst.ca/MetaboAnalyst/Secure/pathway/PathResultView.xhtml" TargetMode="External"/><Relationship Id="rId26" Type="http://schemas.openxmlformats.org/officeDocument/2006/relationships/hyperlink" Target="https://www.metaboanalyst.ca/MetaboAnalyst/Secure/pathway/PathResultView.x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metaboanalyst.ca/MetaboAnalyst/Secure/pathway/PathResultView.xhtml" TargetMode="External"/><Relationship Id="rId7" Type="http://schemas.openxmlformats.org/officeDocument/2006/relationships/hyperlink" Target="https://www.metaboanalyst.ca/MetaboAnalyst/Secure/pathway/PathResultView.xhtml" TargetMode="External"/><Relationship Id="rId12" Type="http://schemas.openxmlformats.org/officeDocument/2006/relationships/hyperlink" Target="https://www.metaboanalyst.ca/MetaboAnalyst/Secure/pathway/PathResultView.xhtml" TargetMode="External"/><Relationship Id="rId17" Type="http://schemas.openxmlformats.org/officeDocument/2006/relationships/hyperlink" Target="https://www.metaboanalyst.ca/MetaboAnalyst/Secure/pathway/PathResultView.xhtml" TargetMode="External"/><Relationship Id="rId25" Type="http://schemas.openxmlformats.org/officeDocument/2006/relationships/hyperlink" Target="https://www.metaboanalyst.ca/MetaboAnalyst/Secure/pathway/PathResultView.xhtml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metaboanalyst.ca/MetaboAnalyst/Secure/pathway/PathResultView.xhtml" TargetMode="External"/><Relationship Id="rId20" Type="http://schemas.openxmlformats.org/officeDocument/2006/relationships/hyperlink" Target="https://www.metaboanalyst.ca/MetaboAnalyst/Secure/pathway/PathResultView.xhtml" TargetMode="External"/><Relationship Id="rId29" Type="http://schemas.openxmlformats.org/officeDocument/2006/relationships/hyperlink" Target="https://www.metaboanalyst.ca/MetaboAnalyst/Secure/pathway/PathResultView.x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metaboanalyst.ca/MetaboAnalyst/Secure/pathway/PathResultView.xhtml" TargetMode="External"/><Relationship Id="rId11" Type="http://schemas.openxmlformats.org/officeDocument/2006/relationships/hyperlink" Target="https://www.metaboanalyst.ca/MetaboAnalyst/Secure/pathway/PathResultView.xhtml" TargetMode="External"/><Relationship Id="rId24" Type="http://schemas.openxmlformats.org/officeDocument/2006/relationships/hyperlink" Target="https://www.metaboanalyst.ca/MetaboAnalyst/Secure/pathway/PathResultView.xhtml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metaboanalyst.ca/MetaboAnalyst/Secure/pathway/PathResultView.xhtml" TargetMode="External"/><Relationship Id="rId15" Type="http://schemas.openxmlformats.org/officeDocument/2006/relationships/hyperlink" Target="https://www.metaboanalyst.ca/MetaboAnalyst/Secure/pathway/PathResultView.xhtml" TargetMode="External"/><Relationship Id="rId23" Type="http://schemas.openxmlformats.org/officeDocument/2006/relationships/hyperlink" Target="https://www.metaboanalyst.ca/MetaboAnalyst/Secure/pathway/PathResultView.xhtml" TargetMode="External"/><Relationship Id="rId28" Type="http://schemas.openxmlformats.org/officeDocument/2006/relationships/hyperlink" Target="https://www.metaboanalyst.ca/MetaboAnalyst/Secure/pathway/PathResultView.xhtml" TargetMode="External"/><Relationship Id="rId10" Type="http://schemas.openxmlformats.org/officeDocument/2006/relationships/hyperlink" Target="https://www.metaboanalyst.ca/MetaboAnalyst/Secure/pathway/PathResultView.xhtml" TargetMode="External"/><Relationship Id="rId19" Type="http://schemas.openxmlformats.org/officeDocument/2006/relationships/hyperlink" Target="https://www.metaboanalyst.ca/MetaboAnalyst/Secure/pathway/PathResultView.xhtml" TargetMode="External"/><Relationship Id="rId31" Type="http://schemas.openxmlformats.org/officeDocument/2006/relationships/hyperlink" Target="https://www.metaboanalyst.ca/MetaboAnalyst/Secure/pathway/PathResultView.xhtml" TargetMode="External"/><Relationship Id="rId4" Type="http://schemas.openxmlformats.org/officeDocument/2006/relationships/hyperlink" Target="https://www.metaboanalyst.ca/MetaboAnalyst/Secure/pathway/PathResultView.xhtml" TargetMode="External"/><Relationship Id="rId9" Type="http://schemas.openxmlformats.org/officeDocument/2006/relationships/hyperlink" Target="https://www.metaboanalyst.ca/MetaboAnalyst/Secure/pathway/PathResultView.xhtml" TargetMode="External"/><Relationship Id="rId14" Type="http://schemas.openxmlformats.org/officeDocument/2006/relationships/hyperlink" Target="https://www.metaboanalyst.ca/MetaboAnalyst/Secure/pathway/PathResultView.xhtml" TargetMode="External"/><Relationship Id="rId22" Type="http://schemas.openxmlformats.org/officeDocument/2006/relationships/hyperlink" Target="https://www.metaboanalyst.ca/MetaboAnalyst/Secure/pathway/PathResultView.xhtml" TargetMode="External"/><Relationship Id="rId27" Type="http://schemas.openxmlformats.org/officeDocument/2006/relationships/hyperlink" Target="https://www.metaboanalyst.ca/MetaboAnalyst/Secure/pathway/PathResultView.xhtml" TargetMode="External"/><Relationship Id="rId30" Type="http://schemas.openxmlformats.org/officeDocument/2006/relationships/hyperlink" Target="https://www.metaboanalyst.ca/MetaboAnalyst/Secure/pathway/PathResultView.xhtml" TargetMode="External"/><Relationship Id="rId8" Type="http://schemas.openxmlformats.org/officeDocument/2006/relationships/hyperlink" Target="https://www.metaboanalyst.ca/MetaboAnalyst/Secure/pathway/PathResultView.x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95</Words>
  <Characters>9667</Characters>
  <Application>Microsoft Office Word</Application>
  <DocSecurity>0</DocSecurity>
  <Lines>80</Lines>
  <Paragraphs>22</Paragraphs>
  <ScaleCrop>false</ScaleCrop>
  <Company/>
  <LinksUpToDate>false</LinksUpToDate>
  <CharactersWithSpaces>1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ing940816@outlook.com</dc:creator>
  <cp:lastModifiedBy>李亚萍</cp:lastModifiedBy>
  <cp:revision>4</cp:revision>
  <dcterms:created xsi:type="dcterms:W3CDTF">2025-01-29T10:01:00Z</dcterms:created>
  <dcterms:modified xsi:type="dcterms:W3CDTF">2025-01-2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AF40E2393044F9DAEB9E2C72F8A6A47_12</vt:lpwstr>
  </property>
  <property fmtid="{D5CDD505-2E9C-101B-9397-08002B2CF9AE}" pid="4" name="GrammarlyDocumentId">
    <vt:lpwstr>203f355081d5eb233c7b77ee27fdfcdfa14ff7f3b1e8779734d3d3ed2ee2d3b4</vt:lpwstr>
  </property>
</Properties>
</file>